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571" w:rsidRPr="00E46BDF" w:rsidRDefault="00540571" w:rsidP="00B35548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E46BDF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E83FA3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E46BDF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E83FA3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E83FA3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B35548" w:rsidRPr="00E83FA3">
        <w:rPr>
          <w:rFonts w:asciiTheme="majorBidi" w:hAnsiTheme="majorBidi" w:cstheme="majorBidi"/>
          <w:bCs/>
          <w:sz w:val="24"/>
          <w:szCs w:val="24"/>
        </w:rPr>
        <w:t xml:space="preserve">Novel </w:t>
      </w:r>
      <w:proofErr w:type="spellStart"/>
      <w:r w:rsidR="00B35548" w:rsidRPr="00E83FA3">
        <w:rPr>
          <w:rFonts w:asciiTheme="majorBidi" w:hAnsiTheme="majorBidi" w:cstheme="majorBidi"/>
          <w:bCs/>
          <w:sz w:val="24"/>
          <w:szCs w:val="24"/>
        </w:rPr>
        <w:t>miRNA</w:t>
      </w:r>
      <w:proofErr w:type="spellEnd"/>
      <w:r w:rsidR="005C4EE6" w:rsidRPr="00E83FA3">
        <w:rPr>
          <w:rFonts w:asciiTheme="majorBidi" w:hAnsiTheme="majorBidi" w:cstheme="majorBidi"/>
          <w:bCs/>
          <w:sz w:val="24"/>
          <w:szCs w:val="24"/>
        </w:rPr>
        <w:t xml:space="preserve"> candidates as predicted by miRa</w:t>
      </w:r>
      <w:r w:rsidR="00B35548" w:rsidRPr="00E83FA3">
        <w:rPr>
          <w:rFonts w:asciiTheme="majorBidi" w:hAnsiTheme="majorBidi" w:cstheme="majorBidi"/>
          <w:bCs/>
          <w:sz w:val="24"/>
          <w:szCs w:val="24"/>
        </w:rPr>
        <w:t>nalyzer</w:t>
      </w:r>
    </w:p>
    <w:tbl>
      <w:tblPr>
        <w:tblW w:w="2099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5"/>
        <w:gridCol w:w="1003"/>
        <w:gridCol w:w="1536"/>
        <w:gridCol w:w="1536"/>
        <w:gridCol w:w="1043"/>
        <w:gridCol w:w="4101"/>
        <w:gridCol w:w="9640"/>
      </w:tblGrid>
      <w:tr w:rsidR="00E46BDF" w:rsidRPr="00E46BDF" w:rsidTr="00E46BDF">
        <w:trPr>
          <w:trHeight w:val="338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bookmarkEnd w:id="0"/>
          <w:p w:rsidR="00540571" w:rsidRPr="00540571" w:rsidRDefault="00B35548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46BD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iRNA Candidate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4057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hrom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4057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hromStart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4057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hromEnd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and</w:t>
            </w:r>
          </w:p>
        </w:tc>
        <w:tc>
          <w:tcPr>
            <w:tcW w:w="4101" w:type="dxa"/>
            <w:shd w:val="clear" w:color="auto" w:fill="auto"/>
            <w:noWrap/>
            <w:vAlign w:val="bottom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4057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nsensusMature</w:t>
            </w:r>
            <w:proofErr w:type="spellEnd"/>
          </w:p>
        </w:tc>
        <w:tc>
          <w:tcPr>
            <w:tcW w:w="9640" w:type="dxa"/>
            <w:shd w:val="clear" w:color="auto" w:fill="auto"/>
            <w:noWrap/>
            <w:vAlign w:val="bottom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4057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nsensusPrecursor</w:t>
            </w:r>
            <w:proofErr w:type="spellEnd"/>
          </w:p>
        </w:tc>
      </w:tr>
      <w:tr w:rsidR="00540571" w:rsidRPr="00E46BDF" w:rsidTr="00E46BDF">
        <w:trPr>
          <w:trHeight w:val="600"/>
        </w:trPr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ndidate_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3,038,04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3,038,17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4101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GGCTGGGTCGGTTGGGCTGGG</w:t>
            </w:r>
          </w:p>
        </w:tc>
        <w:tc>
          <w:tcPr>
            <w:tcW w:w="9640" w:type="dxa"/>
            <w:shd w:val="clear" w:color="auto" w:fill="auto"/>
            <w:vAlign w:val="bottom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CCATAACTTCGGGATAAGTATTGGCTGTAAGGGCTGGGTCGGTTGGGCTGGGTGCGTGCCGCCGCTCGACGAGGCCCCGCTGCCCCCCCCAAGCCCCAGGAATGCCTGTTGTGGCCCTCCC</w:t>
            </w:r>
          </w:p>
        </w:tc>
      </w:tr>
      <w:tr w:rsidR="00540571" w:rsidRPr="00E46BDF" w:rsidTr="00E46BDF">
        <w:trPr>
          <w:trHeight w:val="600"/>
        </w:trPr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ndidate_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,567,87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,567,98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4101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AGGAGTGGGGGGTGGGACGT</w:t>
            </w:r>
          </w:p>
        </w:tc>
        <w:tc>
          <w:tcPr>
            <w:tcW w:w="9640" w:type="dxa"/>
            <w:shd w:val="clear" w:color="auto" w:fill="auto"/>
            <w:vAlign w:val="bottom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CCTGTGTTCCCTATCCTCCTTATGTCCCACCCCCACTCCTGTTTGAATATTTCACCAGAAACAGGAGTGGGGGGTGGGACGTAAGGAGGATGGGGGAAAGAACATCA</w:t>
            </w:r>
          </w:p>
        </w:tc>
      </w:tr>
      <w:tr w:rsidR="00540571" w:rsidRPr="00E46BDF" w:rsidTr="00E46BDF">
        <w:trPr>
          <w:trHeight w:val="600"/>
        </w:trPr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ndidate_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,567,87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,567,98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4101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TGTCCCACCCCCACTCCTGTTT</w:t>
            </w:r>
          </w:p>
        </w:tc>
        <w:tc>
          <w:tcPr>
            <w:tcW w:w="9640" w:type="dxa"/>
            <w:shd w:val="clear" w:color="auto" w:fill="auto"/>
            <w:vAlign w:val="bottom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TCATCCTGTGTTCCCTATCCTCCTTATGTCCCACCCCCACTCCTGTTTGAATATTTCACCAGAAACAGGAGTGGGGGGTGGGACGTAAGGAGGATGGGGGAAAGAACATCAT</w:t>
            </w:r>
          </w:p>
        </w:tc>
      </w:tr>
      <w:tr w:rsidR="00540571" w:rsidRPr="00E46BDF" w:rsidTr="00E46BDF">
        <w:trPr>
          <w:trHeight w:val="600"/>
        </w:trPr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ndidate_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,024,35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,024,45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4101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CCCTGTTCGGGCGCCA</w:t>
            </w:r>
          </w:p>
        </w:tc>
        <w:tc>
          <w:tcPr>
            <w:tcW w:w="9640" w:type="dxa"/>
            <w:shd w:val="clear" w:color="auto" w:fill="auto"/>
            <w:vAlign w:val="bottom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TCCAGCAGACCTTCTTCACTCACGTCCCTGTTCGGGCGCCACTTGTGGCTGTCGGTTCGGGACTGAATGAAGAAGGACAAATGCAGAAATGAAGACAA</w:t>
            </w:r>
          </w:p>
        </w:tc>
      </w:tr>
      <w:tr w:rsidR="00540571" w:rsidRPr="00E46BDF" w:rsidTr="00E46BDF">
        <w:trPr>
          <w:trHeight w:val="600"/>
        </w:trPr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ndidate_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,902,00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,902,14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4101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GACGGGCTTGGCAGAATCAG</w:t>
            </w:r>
          </w:p>
        </w:tc>
        <w:tc>
          <w:tcPr>
            <w:tcW w:w="9640" w:type="dxa"/>
            <w:shd w:val="clear" w:color="auto" w:fill="auto"/>
            <w:vAlign w:val="bottom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TACTGACTCTACCTGCCACCCAGAGGAACCAAAACCACAGGACGGGCTTGGCAGAATCAGCCAGGAAAGACCCAGCTGAATTTGACTCTAGTCTGACACTGTGAAGAGACAAGAGGGATGCAGAGTAAGTGGGGAC</w:t>
            </w:r>
          </w:p>
        </w:tc>
      </w:tr>
      <w:tr w:rsidR="00540571" w:rsidRPr="00E46BDF" w:rsidTr="00E46BDF">
        <w:trPr>
          <w:trHeight w:val="600"/>
        </w:trPr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ndidate_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,011,30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,011,42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+</w:t>
            </w:r>
          </w:p>
        </w:tc>
        <w:tc>
          <w:tcPr>
            <w:tcW w:w="4101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TGCCTGGGAGTTGCGATCTGC</w:t>
            </w:r>
          </w:p>
        </w:tc>
        <w:tc>
          <w:tcPr>
            <w:tcW w:w="9640" w:type="dxa"/>
            <w:shd w:val="clear" w:color="auto" w:fill="auto"/>
            <w:vAlign w:val="bottom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TGCTAATGTGAGACGAATTTTTGAGCGGGTAAAGGTCGCCCTCAAGGTGACCCGCCTACTTTGCGGGATGCCTGGGAGTTGCGATCTGCCCGACCTTATTCACGCCTAAAAAGTAGACT</w:t>
            </w:r>
          </w:p>
        </w:tc>
      </w:tr>
      <w:tr w:rsidR="00540571" w:rsidRPr="00E46BDF" w:rsidTr="00E46BDF">
        <w:trPr>
          <w:trHeight w:val="600"/>
        </w:trPr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ndidate_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,598,89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,598,98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+</w:t>
            </w:r>
          </w:p>
        </w:tc>
        <w:tc>
          <w:tcPr>
            <w:tcW w:w="4101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TCCGGGATGGGCACTCTGCTCA</w:t>
            </w:r>
          </w:p>
        </w:tc>
        <w:tc>
          <w:tcPr>
            <w:tcW w:w="9640" w:type="dxa"/>
            <w:shd w:val="clear" w:color="auto" w:fill="auto"/>
            <w:vAlign w:val="bottom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GGCGGGGGCACAGGCTCCGGGATGGGCACTCTGCTCATGAACAAGATTAGAGAGGAGTACCCGGACCGGATCATGAATTCCTTCAGCGTC</w:t>
            </w:r>
          </w:p>
        </w:tc>
      </w:tr>
      <w:tr w:rsidR="00540571" w:rsidRPr="00E46BDF" w:rsidTr="00E46BDF">
        <w:trPr>
          <w:trHeight w:val="600"/>
        </w:trPr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ndidate_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,102,45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,102,58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4101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AAAGCTGGGTTGAGAGGGCGA</w:t>
            </w:r>
          </w:p>
        </w:tc>
        <w:tc>
          <w:tcPr>
            <w:tcW w:w="9640" w:type="dxa"/>
            <w:shd w:val="clear" w:color="auto" w:fill="auto"/>
            <w:vAlign w:val="bottom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GGGCCACAGTATTTATCAGGCGGCGCTTCGCTCCCCTCCGCCTTCTCTTCCCGGTTCTTCCCGGAGTCGGGAAAAGCTGGGTTGAGAGGGCGAAAAAGGATGAGGTGACTGGTCTGGGCTACGCTATG</w:t>
            </w:r>
          </w:p>
        </w:tc>
      </w:tr>
      <w:tr w:rsidR="00540571" w:rsidRPr="00E46BDF" w:rsidTr="00E46BDF">
        <w:trPr>
          <w:trHeight w:val="600"/>
        </w:trPr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ndidate_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8,638,56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8,638,66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+</w:t>
            </w:r>
          </w:p>
        </w:tc>
        <w:tc>
          <w:tcPr>
            <w:tcW w:w="4101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GAGTGTTGTGGGTTATTG</w:t>
            </w:r>
          </w:p>
        </w:tc>
        <w:tc>
          <w:tcPr>
            <w:tcW w:w="9640" w:type="dxa"/>
            <w:shd w:val="clear" w:color="auto" w:fill="auto"/>
            <w:vAlign w:val="bottom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AGGATAACACAGTTGGTCCGAGTGTTGTGGGTTATTGTTAAGTTGATTTAACATTGTCTCCCCCCACAACCGCGCTTGACTAGCTTGCTGTTTTGCACT</w:t>
            </w:r>
          </w:p>
        </w:tc>
      </w:tr>
      <w:tr w:rsidR="00540571" w:rsidRPr="00E46BDF" w:rsidTr="00E46BDF">
        <w:trPr>
          <w:trHeight w:val="600"/>
        </w:trPr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ndidate_1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3,079,60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3,079,70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+</w:t>
            </w:r>
          </w:p>
        </w:tc>
        <w:tc>
          <w:tcPr>
            <w:tcW w:w="4101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TCTGACCTCTGACCCTCTAG</w:t>
            </w:r>
          </w:p>
        </w:tc>
        <w:tc>
          <w:tcPr>
            <w:tcW w:w="9640" w:type="dxa"/>
            <w:shd w:val="clear" w:color="auto" w:fill="auto"/>
            <w:vAlign w:val="bottom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TACCTCCCCTGCACCTCTGCCTTGGGGGTGGGGGGATAGAGGCATGGAATAGGTGCTCTGACCTCTGACCCTCTAGCCCAGGGAGAAGGTGAGCAG</w:t>
            </w:r>
          </w:p>
        </w:tc>
      </w:tr>
      <w:tr w:rsidR="00540571" w:rsidRPr="00E46BDF" w:rsidTr="00E46BDF">
        <w:trPr>
          <w:trHeight w:val="600"/>
        </w:trPr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ndidate_1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,831,63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,831,73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4101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CACACCCACTGGAGAACTC</w:t>
            </w:r>
          </w:p>
        </w:tc>
        <w:tc>
          <w:tcPr>
            <w:tcW w:w="9640" w:type="dxa"/>
            <w:shd w:val="clear" w:color="auto" w:fill="auto"/>
            <w:vAlign w:val="bottom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GCCCACGGCAGCCAGAGAACCACACCCACTGGAGAACTCTAGGTTCTCTACGGCCTCTTGTTACTGCCAGTGCTTGTGTGGTTTGAGGTGGGTAA</w:t>
            </w:r>
          </w:p>
        </w:tc>
      </w:tr>
      <w:tr w:rsidR="00540571" w:rsidRPr="00E46BDF" w:rsidTr="00E46BDF">
        <w:trPr>
          <w:trHeight w:val="645"/>
        </w:trPr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ndidate_1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7,329,72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7,329,86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+</w:t>
            </w:r>
          </w:p>
        </w:tc>
        <w:tc>
          <w:tcPr>
            <w:tcW w:w="4101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CAATTGTTGATCTTGGGCCTG</w:t>
            </w:r>
          </w:p>
        </w:tc>
        <w:tc>
          <w:tcPr>
            <w:tcW w:w="9640" w:type="dxa"/>
            <w:shd w:val="clear" w:color="auto" w:fill="auto"/>
            <w:vAlign w:val="bottom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GGAAAGAGCTTGAGACTTTATATTGTTGAACATCAGACTCAAGGCCAACAACTGACTACTTCGAAAATGGGAAGTAGACAATTGTTGATCTTGGGCCTGATGTTCAACAATATAAAGTTGACTGGTGGACACTAATGGA</w:t>
            </w:r>
          </w:p>
        </w:tc>
      </w:tr>
      <w:tr w:rsidR="00540571" w:rsidRPr="00E46BDF" w:rsidTr="00E46BDF">
        <w:trPr>
          <w:trHeight w:val="600"/>
        </w:trPr>
        <w:tc>
          <w:tcPr>
            <w:tcW w:w="2135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ndidate_1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,058,04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,058,14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+</w:t>
            </w:r>
          </w:p>
        </w:tc>
        <w:tc>
          <w:tcPr>
            <w:tcW w:w="4101" w:type="dxa"/>
            <w:shd w:val="clear" w:color="auto" w:fill="auto"/>
            <w:noWrap/>
            <w:vAlign w:val="center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GACGAAATCCAAGCGCAGCTG</w:t>
            </w:r>
          </w:p>
        </w:tc>
        <w:tc>
          <w:tcPr>
            <w:tcW w:w="9640" w:type="dxa"/>
            <w:shd w:val="clear" w:color="auto" w:fill="auto"/>
            <w:vAlign w:val="bottom"/>
            <w:hideMark/>
          </w:tcPr>
          <w:p w:rsidR="00540571" w:rsidRPr="00540571" w:rsidRDefault="00540571" w:rsidP="005405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05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GCGCTGCTCAGGCAGGAGAGCAGGGGACGAAATCCAAGCGCAGCTGGAATGCTCTGGAGACAACAGCTGCTTTTGGGATTCCGTTGCCCGCTGTCCAGCCGTTGGCGG</w:t>
            </w:r>
          </w:p>
        </w:tc>
      </w:tr>
    </w:tbl>
    <w:p w:rsidR="00540571" w:rsidRPr="00E46BDF" w:rsidRDefault="00540571">
      <w:pPr>
        <w:rPr>
          <w:rFonts w:asciiTheme="majorBidi" w:hAnsiTheme="majorBidi" w:cstheme="majorBidi"/>
          <w:sz w:val="24"/>
          <w:szCs w:val="24"/>
        </w:rPr>
      </w:pPr>
    </w:p>
    <w:sectPr w:rsidR="00540571" w:rsidRPr="00E46BDF" w:rsidSect="00540571">
      <w:pgSz w:w="23814" w:h="16839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571"/>
    <w:rsid w:val="00540571"/>
    <w:rsid w:val="005C4EE6"/>
    <w:rsid w:val="00B35548"/>
    <w:rsid w:val="00C015F2"/>
    <w:rsid w:val="00E46BDF"/>
    <w:rsid w:val="00E83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44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70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nd University</Company>
  <LinksUpToDate>false</LinksUpToDate>
  <CharactersWithSpaces>2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ashton</dc:creator>
  <cp:lastModifiedBy>soeadmin</cp:lastModifiedBy>
  <cp:revision>4</cp:revision>
  <dcterms:created xsi:type="dcterms:W3CDTF">2013-08-14T06:40:00Z</dcterms:created>
  <dcterms:modified xsi:type="dcterms:W3CDTF">2014-07-11T06:18:00Z</dcterms:modified>
</cp:coreProperties>
</file>